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9E34" w14:textId="77777777" w:rsidR="006E1208" w:rsidRPr="006E1208" w:rsidRDefault="006E1208" w:rsidP="00730212">
      <w:pPr>
        <w:jc w:val="center"/>
        <w:rPr>
          <w:rFonts w:ascii="Times New Roman" w:hAnsi="Times New Roman" w:cs="Times New Roman"/>
          <w:b/>
        </w:rPr>
      </w:pPr>
      <w:r w:rsidRPr="006E1208">
        <w:rPr>
          <w:rFonts w:ascii="Times New Roman" w:hAnsi="Times New Roman" w:cs="Times New Roman"/>
          <w:b/>
        </w:rPr>
        <w:t>Table S</w:t>
      </w:r>
      <w:r w:rsidRPr="000C3AD8">
        <w:rPr>
          <w:rFonts w:ascii="Times New Roman" w:hAnsi="Times New Roman" w:cs="Times New Roman"/>
          <w:b/>
        </w:rPr>
        <w:t>1</w:t>
      </w:r>
      <w:r w:rsidRPr="006E1208">
        <w:rPr>
          <w:rFonts w:ascii="Times New Roman" w:hAnsi="Times New Roman" w:cs="Times New Roman"/>
          <w:b/>
        </w:rPr>
        <w:t xml:space="preserve">. </w:t>
      </w:r>
      <w:r w:rsidR="00730212" w:rsidRPr="00730212">
        <w:rPr>
          <w:rFonts w:ascii="Times New Roman" w:hAnsi="Times New Roman" w:cs="Times New Roman"/>
          <w:b/>
        </w:rPr>
        <w:t>Prognosis-associated genes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365"/>
        <w:gridCol w:w="1127"/>
        <w:gridCol w:w="1591"/>
        <w:gridCol w:w="1292"/>
        <w:gridCol w:w="1127"/>
        <w:gridCol w:w="1591"/>
      </w:tblGrid>
      <w:tr w:rsidR="006E1208" w:rsidRPr="006E1208" w14:paraId="33879CAD" w14:textId="77777777" w:rsidTr="006E1208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303418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24B324B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proofErr w:type="spellStart"/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Logrank</w:t>
            </w:r>
            <w:proofErr w:type="spellEnd"/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 xml:space="preserve"> </w:t>
            </w:r>
            <w:r w:rsidRPr="007D0505">
              <w:rPr>
                <w:rFonts w:ascii="Times New Roman" w:eastAsia="楷体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D53C37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73E312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Gene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CDB0241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proofErr w:type="spellStart"/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Logrank</w:t>
            </w:r>
            <w:proofErr w:type="spellEnd"/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 xml:space="preserve"> </w:t>
            </w:r>
            <w:r w:rsidRPr="007D0505">
              <w:rPr>
                <w:rFonts w:ascii="Times New Roman" w:eastAsia="楷体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8F253D9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HR</w:t>
            </w:r>
          </w:p>
        </w:tc>
      </w:tr>
      <w:tr w:rsidR="006E1208" w:rsidRPr="006E1208" w14:paraId="4C1A97E8" w14:textId="77777777" w:rsidTr="006E1208">
        <w:trPr>
          <w:trHeight w:hRule="exact" w:val="454"/>
          <w:jc w:val="center"/>
        </w:trPr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4926173" w14:textId="15B87A25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ADAM12</w:t>
            </w:r>
            <w:r w:rsidR="00B502A1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*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2EB1795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38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989663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69(1.18-2.43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5722EA6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ITIH5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7187418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13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CE9457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7(0.41-0.81)</w:t>
            </w:r>
          </w:p>
        </w:tc>
      </w:tr>
      <w:tr w:rsidR="006E1208" w:rsidRPr="006E1208" w14:paraId="19BD4909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3342899B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TMEM184A</w:t>
            </w:r>
          </w:p>
          <w:p w14:paraId="1AA5CF7C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15892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33BBDD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53(1.13-2.0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EDBF3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ITLN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CC5A2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AA2E4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(0.51-0.96)</w:t>
            </w:r>
          </w:p>
        </w:tc>
      </w:tr>
      <w:tr w:rsidR="006E1208" w:rsidRPr="006E1208" w14:paraId="39FE3BAD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DA79472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TEKT1</w:t>
            </w:r>
          </w:p>
          <w:p w14:paraId="70F69966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67E2E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7893B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81(0.6-1.08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C74DC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VEPH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FFF95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0DC9A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8(0.59-1.08)</w:t>
            </w:r>
          </w:p>
        </w:tc>
      </w:tr>
      <w:tr w:rsidR="006E1208" w:rsidRPr="006E1208" w14:paraId="2721C56D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944292C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RASGRF1</w:t>
            </w:r>
          </w:p>
          <w:p w14:paraId="76EC6834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66905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BB765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62(0.46-0.8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B7348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AKR1B1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66175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9A8D0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37(1-1.88)</w:t>
            </w:r>
          </w:p>
        </w:tc>
      </w:tr>
      <w:tr w:rsidR="006E1208" w:rsidRPr="006E1208" w14:paraId="2ADDB140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59FA5B0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ENTPD8</w:t>
            </w:r>
          </w:p>
          <w:p w14:paraId="68A42887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B3A9D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87A56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7(0.56-1.0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E1237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CDC25C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1AEEF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4.00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4E45E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9(1.39-2.59)</w:t>
            </w:r>
          </w:p>
        </w:tc>
      </w:tr>
      <w:tr w:rsidR="006E1208" w:rsidRPr="006E1208" w14:paraId="01C4DE56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5E5AC69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LRRK2</w:t>
            </w:r>
          </w:p>
          <w:p w14:paraId="2713E88D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CD29B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6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C6FA3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67(0.5-0.8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A79356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GRIK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02267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8A03E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(0.51-0.95)</w:t>
            </w:r>
          </w:p>
        </w:tc>
      </w:tr>
      <w:tr w:rsidR="006E1208" w:rsidRPr="006E1208" w14:paraId="0165E9B6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89230CD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HTR3A</w:t>
            </w:r>
          </w:p>
          <w:p w14:paraId="1B672515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0663B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32CD34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63(1.2-2.2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B121A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IL31RA</w:t>
            </w:r>
          </w:p>
          <w:p w14:paraId="5B65EB79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0763EF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91C60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19(0.88-1.62)</w:t>
            </w:r>
          </w:p>
        </w:tc>
      </w:tr>
      <w:tr w:rsidR="006E1208" w:rsidRPr="006E1208" w14:paraId="04C37F1F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3DC39A53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ECRG4</w:t>
            </w:r>
          </w:p>
          <w:p w14:paraId="14042644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E3CC1E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05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E8053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2(0.36-0.7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1D460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ABCA8</w:t>
            </w:r>
          </w:p>
          <w:p w14:paraId="71147127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845D39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04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D3FDF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1(0.34-0.75)</w:t>
            </w:r>
          </w:p>
        </w:tc>
      </w:tr>
      <w:tr w:rsidR="006E1208" w:rsidRPr="006E1208" w14:paraId="4EE42830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AF0822E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PAEP</w:t>
            </w:r>
          </w:p>
          <w:p w14:paraId="57BF0835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AACFD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F53FB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8(0.57-1.1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89AB8B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C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ADC90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8.80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051AD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45(0.3-0.68)</w:t>
            </w:r>
          </w:p>
        </w:tc>
      </w:tr>
      <w:tr w:rsidR="006E1208" w:rsidRPr="006E1208" w14:paraId="3C994E8E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1E6911B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TMPRSS4</w:t>
            </w:r>
          </w:p>
          <w:p w14:paraId="25598038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5989BC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9D7E1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7(0.57-1.03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6FBB70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C20orf2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A9BD6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5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D39F7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36(0.99-1.85)</w:t>
            </w:r>
          </w:p>
        </w:tc>
      </w:tr>
      <w:tr w:rsidR="006E1208" w:rsidRPr="006E1208" w14:paraId="200A662E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606776F9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sz w:val="22"/>
                <w:szCs w:val="22"/>
              </w:rPr>
              <w:t>SPAG6</w:t>
            </w:r>
          </w:p>
          <w:p w14:paraId="7C4C230B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E94F1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48CD79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84(0.62-1.1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377D5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SEMA6A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D0695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67112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14(0.85-1.53)</w:t>
            </w:r>
          </w:p>
        </w:tc>
      </w:tr>
      <w:tr w:rsidR="006E1208" w:rsidRPr="006E1208" w14:paraId="5CBF0FF7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49FEB818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C1QTNF7</w:t>
            </w:r>
          </w:p>
          <w:p w14:paraId="4BE95233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03546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CADB0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64(0.48-0.8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405D1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HMGA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3F861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C07A7D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64(1.22-2.21)</w:t>
            </w:r>
          </w:p>
        </w:tc>
      </w:tr>
      <w:tr w:rsidR="006E1208" w:rsidRPr="006E1208" w14:paraId="60115D1F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8D4524B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  <w:t>SGO1</w:t>
            </w:r>
          </w:p>
          <w:p w14:paraId="7465DFBC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451CFF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0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76131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73(1.28-2.3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5C82D6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RXR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81DE0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02F425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7(0.38-0.84)</w:t>
            </w:r>
          </w:p>
        </w:tc>
      </w:tr>
      <w:tr w:rsidR="006E1208" w:rsidRPr="006E1208" w14:paraId="06144AE2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52E53C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PGLYR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14AF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2B4E23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4(0.55-0.99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057D3B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PACR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62DF7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24927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23(0.91-1.66)</w:t>
            </w:r>
          </w:p>
        </w:tc>
      </w:tr>
      <w:tr w:rsidR="006E1208" w:rsidRPr="006E1208" w14:paraId="6FD3663D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3897D8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GNGT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A2153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15938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37(1.02-1.84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C9C87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TBX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F1C1A9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435679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9(0.42-0.83)</w:t>
            </w:r>
          </w:p>
        </w:tc>
      </w:tr>
      <w:tr w:rsidR="006E1208" w:rsidRPr="006E1208" w14:paraId="4E7237B7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C062B5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RHBDL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B8B7B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6BBF0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16(0.86-1.5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08CD63F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RETN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04132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7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55F274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66(0.48-0.89)</w:t>
            </w:r>
          </w:p>
        </w:tc>
      </w:tr>
      <w:tr w:rsidR="006E1208" w:rsidRPr="006E1208" w14:paraId="111B0D95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ED0436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PTPRQ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B734D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0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D72F53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7(0.42-0.76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E3557E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CLPSL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792EF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8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0BF74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3(0.97-1.74)</w:t>
            </w:r>
          </w:p>
        </w:tc>
      </w:tr>
      <w:tr w:rsidR="006E1208" w:rsidRPr="006E1208" w14:paraId="67968827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5E4C0F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ARHGEF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CC2B5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2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A7470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(0.51-0.9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5CA7A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LDB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981F1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ED670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67(0.48-0.93)</w:t>
            </w:r>
          </w:p>
        </w:tc>
      </w:tr>
      <w:tr w:rsidR="006E1208" w:rsidRPr="006E1208" w14:paraId="7524DF3B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4F22FB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SEMA6D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1E2AE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0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6066B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61(0.46-0.8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52287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BUB1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E6515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4.00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CB4BB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92(1.4-2.63)</w:t>
            </w:r>
          </w:p>
        </w:tc>
      </w:tr>
      <w:tr w:rsidR="006E1208" w:rsidRPr="006E1208" w14:paraId="705A84BE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294D14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NTNG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2D213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9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5F994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8(0.59-1.05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87833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FAM189A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C1DA0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0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D7155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8(0.42-0.79)</w:t>
            </w:r>
          </w:p>
        </w:tc>
      </w:tr>
      <w:tr w:rsidR="006E1208" w:rsidRPr="006E1208" w14:paraId="38477257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BA35A9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DLGAP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D65C1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3.00E-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97E26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99(1.43-2.7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3D47F0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SALL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19F69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11546B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22(0.91-1.64)</w:t>
            </w:r>
          </w:p>
        </w:tc>
      </w:tr>
      <w:tr w:rsidR="006E1208" w:rsidRPr="006E1208" w14:paraId="27AB4B33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7FA377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SH2D4B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52FA5F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4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FF536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5(0.56-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30036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GLB1L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FFE7A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1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6CBF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62(0.47-0.84)</w:t>
            </w:r>
          </w:p>
        </w:tc>
      </w:tr>
      <w:tr w:rsidR="006E1208" w:rsidRPr="006E1208" w14:paraId="55793822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7170AB2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C12orf5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63104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731E5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27(0.95-1.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C5F1D08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RADIL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E9B5A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BEB1B0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81(0.59-1.1)</w:t>
            </w:r>
          </w:p>
        </w:tc>
      </w:tr>
      <w:tr w:rsidR="006E1208" w:rsidRPr="006E1208" w14:paraId="28F65377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266B409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DLC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B9A1C0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232085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56(0.38-0.8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476DCAE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EFNA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FCC85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0.00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9E963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56(1.14-2.12)</w:t>
            </w:r>
          </w:p>
        </w:tc>
      </w:tr>
      <w:tr w:rsidR="006E1208" w:rsidRPr="006E1208" w14:paraId="17DEA41A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CECC3A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VGF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1A220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00E-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9829E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77(1.32-2.3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B8C682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SIGLEC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843C9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1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145A72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69(0.51-0.93)</w:t>
            </w:r>
          </w:p>
        </w:tc>
      </w:tr>
      <w:tr w:rsidR="006E1208" w:rsidRPr="006E1208" w14:paraId="2FBD037B" w14:textId="77777777" w:rsidTr="006E1208">
        <w:trPr>
          <w:trHeight w:hRule="exact" w:val="345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534A475F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SLIT2</w:t>
            </w:r>
          </w:p>
          <w:p w14:paraId="63A0DDC1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68119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7713C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4(0.53-1.02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F3EE8A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MMRN1</w:t>
            </w:r>
          </w:p>
          <w:p w14:paraId="3B6F1D77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CA21D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2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80229F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67(0.47-0.96)</w:t>
            </w:r>
          </w:p>
        </w:tc>
      </w:tr>
      <w:tr w:rsidR="006E1208" w:rsidRPr="006E1208" w14:paraId="1BF18969" w14:textId="77777777" w:rsidTr="006E1208">
        <w:trPr>
          <w:trHeight w:hRule="exact" w:val="454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013B57B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PCOLCE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CA176CD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22</w:t>
            </w:r>
          </w:p>
          <w:p w14:paraId="39577675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683F97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2(0.9-1.62)</w:t>
            </w:r>
          </w:p>
          <w:p w14:paraId="195C82F0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17E710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ONECUT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081B4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70BD4D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1.24(0.93-1.67)</w:t>
            </w:r>
          </w:p>
        </w:tc>
      </w:tr>
      <w:tr w:rsidR="006E1208" w:rsidRPr="006E1208" w14:paraId="77694819" w14:textId="77777777" w:rsidTr="006E1208">
        <w:trPr>
          <w:trHeight w:hRule="exact" w:val="413"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14:paraId="1C314F4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IGF2BP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BBDB6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1.40E-06</w:t>
            </w:r>
          </w:p>
          <w:p w14:paraId="03DC81CB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D6C02E4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color w:val="FF0000"/>
                <w:sz w:val="22"/>
                <w:szCs w:val="22"/>
              </w:rPr>
              <w:t>2.08(1.53-2.82)</w:t>
            </w:r>
          </w:p>
          <w:p w14:paraId="73B7BCDE" w14:textId="77777777" w:rsidR="006E1208" w:rsidRPr="006E1208" w:rsidRDefault="006E1208" w:rsidP="006E120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FF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AD57AE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RNF18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AD892E9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1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88C7E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8(0.59-1.09)</w:t>
            </w:r>
          </w:p>
        </w:tc>
      </w:tr>
      <w:tr w:rsidR="006E1208" w:rsidRPr="006E1208" w14:paraId="1036E13E" w14:textId="77777777" w:rsidTr="006E1208">
        <w:trPr>
          <w:trHeight w:hRule="exact" w:val="429"/>
          <w:jc w:val="center"/>
        </w:trPr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CFFD1DC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HELT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D229DC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051</w:t>
            </w:r>
          </w:p>
          <w:p w14:paraId="540C496A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6694B16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等线" w:hAnsi="Times New Roman" w:cs="Times New Roman"/>
                <w:sz w:val="22"/>
                <w:szCs w:val="22"/>
              </w:rPr>
              <w:t>0.7(0.49-1)</w:t>
            </w:r>
          </w:p>
          <w:p w14:paraId="40727431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1E0568B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664C4B3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2DAD555" w14:textId="77777777" w:rsidR="006E1208" w:rsidRPr="006E1208" w:rsidRDefault="006E1208" w:rsidP="006E1208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246BC651" w14:textId="6BB745CE" w:rsidR="00063B07" w:rsidRDefault="00B502A1" w:rsidP="006E1208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/>
          <w:sz w:val="22"/>
          <w:szCs w:val="22"/>
        </w:rPr>
      </w:pPr>
      <w:r w:rsidRPr="00B502A1">
        <w:rPr>
          <w:rFonts w:ascii="Times New Roman" w:eastAsia="楷体" w:hAnsi="Times New Roman" w:cs="Times New Roman"/>
          <w:sz w:val="22"/>
          <w:szCs w:val="22"/>
        </w:rPr>
        <w:lastRenderedPageBreak/>
        <w:t>*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C3AD8" w:rsidRPr="000C3AD8">
        <w:rPr>
          <w:rFonts w:ascii="Times New Roman" w:hAnsi="Times New Roman" w:cs="Times New Roman"/>
          <w:bCs/>
          <w:sz w:val="22"/>
          <w:szCs w:val="22"/>
        </w:rPr>
        <w:t>The red background indicates a significant correlation with the prognosis</w:t>
      </w:r>
      <w:r w:rsidR="000C3AD8">
        <w:rPr>
          <w:rFonts w:ascii="Times New Roman" w:hAnsi="Times New Roman" w:cs="Times New Roman"/>
          <w:b/>
          <w:sz w:val="22"/>
          <w:szCs w:val="22"/>
        </w:rPr>
        <w:t xml:space="preserve"> (</w:t>
      </w:r>
      <w:proofErr w:type="spellStart"/>
      <w:r w:rsidR="007D0505" w:rsidRPr="006E1208">
        <w:rPr>
          <w:rFonts w:ascii="Times New Roman" w:eastAsia="楷体" w:hAnsi="Times New Roman" w:cs="Times New Roman"/>
          <w:sz w:val="22"/>
          <w:szCs w:val="22"/>
        </w:rPr>
        <w:t>Logrank</w:t>
      </w:r>
      <w:proofErr w:type="spellEnd"/>
      <w:r w:rsidR="007D0505" w:rsidRPr="006E1208">
        <w:rPr>
          <w:rFonts w:ascii="Times New Roman" w:eastAsia="楷体" w:hAnsi="Times New Roman" w:cs="Times New Roman"/>
          <w:sz w:val="22"/>
          <w:szCs w:val="22"/>
        </w:rPr>
        <w:t xml:space="preserve"> </w:t>
      </w:r>
      <w:r w:rsidR="007D0505" w:rsidRPr="007D0505">
        <w:rPr>
          <w:rFonts w:ascii="Times New Roman" w:eastAsia="楷体" w:hAnsi="Times New Roman" w:cs="Times New Roman"/>
          <w:i/>
          <w:iCs/>
          <w:sz w:val="22"/>
          <w:szCs w:val="22"/>
        </w:rPr>
        <w:t>p</w:t>
      </w:r>
      <w:r w:rsidR="007D0505">
        <w:rPr>
          <w:rFonts w:ascii="Times New Roman" w:eastAsia="楷体" w:hAnsi="Times New Roman" w:cs="Times New Roman"/>
          <w:i/>
          <w:iCs/>
          <w:sz w:val="22"/>
          <w:szCs w:val="22"/>
        </w:rPr>
        <w:t xml:space="preserve"> </w:t>
      </w:r>
      <w:r w:rsidR="007D0505" w:rsidRPr="007D0505">
        <w:rPr>
          <w:rFonts w:ascii="Times New Roman" w:eastAsia="楷体" w:hAnsi="Times New Roman" w:cs="Times New Roman" w:hint="eastAsia"/>
          <w:sz w:val="22"/>
          <w:szCs w:val="22"/>
        </w:rPr>
        <w:t>&lt;</w:t>
      </w:r>
      <w:r w:rsidR="007623E5">
        <w:rPr>
          <w:rFonts w:ascii="Times New Roman" w:eastAsia="楷体" w:hAnsi="Times New Roman" w:cs="Times New Roman"/>
          <w:sz w:val="22"/>
          <w:szCs w:val="22"/>
        </w:rPr>
        <w:t xml:space="preserve"> </w:t>
      </w:r>
      <w:r w:rsidR="007D0505" w:rsidRPr="007D0505">
        <w:rPr>
          <w:rFonts w:ascii="Times New Roman" w:eastAsia="楷体" w:hAnsi="Times New Roman" w:cs="Times New Roman"/>
          <w:sz w:val="22"/>
          <w:szCs w:val="22"/>
        </w:rPr>
        <w:t>0.01</w:t>
      </w:r>
      <w:r w:rsidR="000C3AD8">
        <w:rPr>
          <w:rFonts w:ascii="Times New Roman" w:eastAsia="楷体" w:hAnsi="Times New Roman" w:cs="Times New Roman"/>
          <w:sz w:val="22"/>
          <w:szCs w:val="22"/>
        </w:rPr>
        <w:t>).</w:t>
      </w:r>
    </w:p>
    <w:p w14:paraId="55A3CD25" w14:textId="77777777" w:rsidR="00063B07" w:rsidRPr="00D2786B" w:rsidRDefault="00063B07" w:rsidP="00063B07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D2786B">
        <w:rPr>
          <w:rFonts w:ascii="Times New Roman" w:hAnsi="Times New Roman" w:cs="Times New Roman"/>
          <w:b/>
        </w:rPr>
        <w:t>Table S2. The sequences of siRNAs</w:t>
      </w:r>
    </w:p>
    <w:tbl>
      <w:tblPr>
        <w:tblpPr w:leftFromText="180" w:rightFromText="180" w:vertAnchor="text" w:horzAnchor="margin" w:tblpXSpec="center" w:tblpY="130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927"/>
        <w:gridCol w:w="3865"/>
      </w:tblGrid>
      <w:tr w:rsidR="00063B07" w:rsidRPr="006E1208" w14:paraId="7D64026A" w14:textId="77777777" w:rsidTr="00BE2CCA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01D55E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 w:hint="eastAsia"/>
                <w:color w:val="131413"/>
                <w:sz w:val="22"/>
                <w:szCs w:val="22"/>
              </w:rPr>
              <w:t>Targe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633138" w14:textId="00810E3C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equence</w:t>
            </w:r>
            <w:r w:rsidR="002A01A6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</w:t>
            </w:r>
          </w:p>
        </w:tc>
      </w:tr>
      <w:tr w:rsidR="00063B07" w:rsidRPr="006E1208" w14:paraId="0BA5604A" w14:textId="77777777" w:rsidTr="00BE2CCA">
        <w:trPr>
          <w:trHeight w:hRule="exact" w:val="833"/>
        </w:trPr>
        <w:tc>
          <w:tcPr>
            <w:tcW w:w="0" w:type="auto"/>
            <w:vAlign w:val="center"/>
          </w:tcPr>
          <w:p w14:paraId="00BD8AE2" w14:textId="474D8C99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control</w:t>
            </w:r>
          </w:p>
        </w:tc>
        <w:tc>
          <w:tcPr>
            <w:tcW w:w="0" w:type="auto"/>
            <w:vAlign w:val="center"/>
          </w:tcPr>
          <w:p w14:paraId="0285A2A6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S: UUCUCCGAACGUGUCACGUTT</w:t>
            </w:r>
          </w:p>
          <w:p w14:paraId="5BBD63AA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AS: ACGUGACACGUUCGGAGAATT</w:t>
            </w:r>
          </w:p>
        </w:tc>
      </w:tr>
      <w:tr w:rsidR="00063B07" w:rsidRPr="006E1208" w14:paraId="66EF4BC8" w14:textId="77777777" w:rsidTr="00BE2CCA">
        <w:trPr>
          <w:trHeight w:hRule="exact" w:val="836"/>
        </w:trPr>
        <w:tc>
          <w:tcPr>
            <w:tcW w:w="0" w:type="auto"/>
            <w:vAlign w:val="center"/>
          </w:tcPr>
          <w:p w14:paraId="626BB4D9" w14:textId="74E58EEC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METTL3-1</w:t>
            </w:r>
          </w:p>
        </w:tc>
        <w:tc>
          <w:tcPr>
            <w:tcW w:w="0" w:type="auto"/>
            <w:vAlign w:val="center"/>
          </w:tcPr>
          <w:p w14:paraId="5905CAFD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S: GCUGCACUUCAGACGAAUUTT</w:t>
            </w:r>
          </w:p>
          <w:p w14:paraId="4E4923CD" w14:textId="77777777" w:rsidR="00063B07" w:rsidRPr="006E1208" w:rsidRDefault="00063B07" w:rsidP="00BE2CCA">
            <w:pPr>
              <w:kinsoku w:val="0"/>
              <w:overflowPunct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AS: AAUUCGUCUGAAGUGCAGCTT</w:t>
            </w:r>
          </w:p>
        </w:tc>
      </w:tr>
      <w:tr w:rsidR="00063B07" w:rsidRPr="006E1208" w14:paraId="1CEA1C31" w14:textId="77777777" w:rsidTr="00BE2CCA">
        <w:trPr>
          <w:trHeight w:hRule="exact" w:val="706"/>
        </w:trPr>
        <w:tc>
          <w:tcPr>
            <w:tcW w:w="0" w:type="auto"/>
            <w:vAlign w:val="center"/>
          </w:tcPr>
          <w:p w14:paraId="053B2F78" w14:textId="5E4408B1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proofErr w:type="spellStart"/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</w:t>
            </w:r>
            <w:proofErr w:type="spellEnd"/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-METTL3-2</w:t>
            </w:r>
          </w:p>
        </w:tc>
        <w:tc>
          <w:tcPr>
            <w:tcW w:w="0" w:type="auto"/>
            <w:vAlign w:val="center"/>
          </w:tcPr>
          <w:p w14:paraId="4A98D314" w14:textId="77777777" w:rsidR="00063B07" w:rsidRPr="006E1208" w:rsidRDefault="00063B07" w:rsidP="00BE2CCA">
            <w:pPr>
              <w:kinsoku w:val="0"/>
              <w:overflowPunct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S: CCUGCAAGUAUGUUCACUATT</w:t>
            </w:r>
          </w:p>
          <w:p w14:paraId="63E680DA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AS: UAGUGAACAUACUUGCAGGTT</w:t>
            </w:r>
          </w:p>
        </w:tc>
      </w:tr>
      <w:tr w:rsidR="00063B07" w:rsidRPr="006E1208" w14:paraId="612CFF10" w14:textId="77777777" w:rsidTr="00BE2CCA">
        <w:trPr>
          <w:trHeight w:hRule="exact" w:val="858"/>
        </w:trPr>
        <w:tc>
          <w:tcPr>
            <w:tcW w:w="0" w:type="auto"/>
            <w:vAlign w:val="center"/>
          </w:tcPr>
          <w:p w14:paraId="5C4833FA" w14:textId="06D57489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VGF-1</w:t>
            </w:r>
          </w:p>
        </w:tc>
        <w:tc>
          <w:tcPr>
            <w:tcW w:w="0" w:type="auto"/>
            <w:vAlign w:val="center"/>
          </w:tcPr>
          <w:p w14:paraId="58FEF627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: UCUGCUGAUCAACGGGAAUTT</w:t>
            </w:r>
          </w:p>
          <w:p w14:paraId="48362B6E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AS: UAACCCGUUGAUCAGCAGATT</w:t>
            </w:r>
          </w:p>
        </w:tc>
      </w:tr>
      <w:tr w:rsidR="00063B07" w:rsidRPr="006E1208" w14:paraId="50B9E6B0" w14:textId="77777777" w:rsidTr="00BE2CCA">
        <w:trPr>
          <w:trHeight w:hRule="exact" w:val="696"/>
        </w:trPr>
        <w:tc>
          <w:tcPr>
            <w:tcW w:w="0" w:type="auto"/>
            <w:vAlign w:val="center"/>
          </w:tcPr>
          <w:p w14:paraId="1641FC6E" w14:textId="45E47294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iRNA-VGF-2</w:t>
            </w:r>
          </w:p>
        </w:tc>
        <w:tc>
          <w:tcPr>
            <w:tcW w:w="0" w:type="auto"/>
            <w:vAlign w:val="center"/>
          </w:tcPr>
          <w:p w14:paraId="7C7DC5D9" w14:textId="77777777" w:rsidR="00063B07" w:rsidRPr="006E1208" w:rsidRDefault="00063B07" w:rsidP="00BE2CCA">
            <w:pPr>
              <w:kinsoku w:val="0"/>
              <w:overflowPunct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S: UCAUUGAGCUGUCCACCAATT</w:t>
            </w:r>
          </w:p>
          <w:p w14:paraId="001C1763" w14:textId="77777777" w:rsidR="00063B07" w:rsidRPr="006E1208" w:rsidRDefault="00063B07" w:rsidP="00BE2CCA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6E1208">
              <w:rPr>
                <w:rFonts w:ascii="Times New Roman" w:hAnsi="Times New Roman" w:cs="Times New Roman"/>
                <w:sz w:val="22"/>
                <w:szCs w:val="22"/>
              </w:rPr>
              <w:t>AS: UUGGUGGACAGCUCAAUGATT</w:t>
            </w:r>
          </w:p>
        </w:tc>
      </w:tr>
    </w:tbl>
    <w:p w14:paraId="06D3D0D9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06FFCDB5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1E834710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2D49EE08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083D6BBF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375B32C3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40B73B68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506ED315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46A49F5A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3482078D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7B688D7A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750878AE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610A92AF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6DAA3DEE" w14:textId="77777777" w:rsidR="00063B07" w:rsidRPr="006E1208" w:rsidRDefault="00063B07" w:rsidP="00063B07">
      <w:pPr>
        <w:rPr>
          <w:rFonts w:ascii="Times New Roman" w:hAnsi="Times New Roman" w:cs="Times New Roman"/>
          <w:sz w:val="22"/>
          <w:szCs w:val="22"/>
        </w:rPr>
      </w:pPr>
    </w:p>
    <w:p w14:paraId="3716C50E" w14:textId="77777777" w:rsidR="00063B07" w:rsidRPr="000C3AD8" w:rsidRDefault="00063B07" w:rsidP="006E1208">
      <w:pPr>
        <w:widowControl w:val="0"/>
        <w:autoSpaceDE w:val="0"/>
        <w:autoSpaceDN w:val="0"/>
        <w:adjustRightInd w:val="0"/>
        <w:spacing w:line="360" w:lineRule="auto"/>
        <w:rPr>
          <w:rFonts w:ascii="Times New Roman" w:eastAsia="楷体" w:hAnsi="Times New Roman" w:cs="Times New Roman"/>
          <w:sz w:val="22"/>
          <w:szCs w:val="22"/>
        </w:rPr>
      </w:pPr>
    </w:p>
    <w:p w14:paraId="7F926BA5" w14:textId="77777777" w:rsidR="003124FA" w:rsidRDefault="003124FA" w:rsidP="000C3AD8">
      <w:pPr>
        <w:widowControl w:val="0"/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Hlk135517539"/>
    </w:p>
    <w:p w14:paraId="2F3896AC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28F91688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76E23545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5F229E69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4E241635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5974D6F4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72673776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7CC7AE7D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137DDEBC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5ED6865F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66EDCD91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4BF41276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6D750A16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3E10EA4C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29F94CA3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5BFDD9B0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349511ED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55DD7488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2BCC7188" w14:textId="77777777" w:rsidR="006506F6" w:rsidRPr="006506F6" w:rsidRDefault="006506F6" w:rsidP="006506F6">
      <w:pPr>
        <w:rPr>
          <w:rFonts w:ascii="Times New Roman" w:hAnsi="Times New Roman" w:cs="Times New Roman"/>
          <w:sz w:val="22"/>
          <w:szCs w:val="22"/>
        </w:rPr>
      </w:pPr>
    </w:p>
    <w:p w14:paraId="5D2C2600" w14:textId="77777777" w:rsidR="006506F6" w:rsidRDefault="006506F6" w:rsidP="006506F6">
      <w:pPr>
        <w:rPr>
          <w:rFonts w:ascii="Times New Roman" w:hAnsi="Times New Roman" w:cs="Times New Roman"/>
          <w:b/>
          <w:sz w:val="22"/>
          <w:szCs w:val="22"/>
        </w:rPr>
      </w:pPr>
    </w:p>
    <w:p w14:paraId="01BAC5AA" w14:textId="77777777" w:rsidR="006506F6" w:rsidRDefault="006506F6" w:rsidP="006506F6">
      <w:pPr>
        <w:tabs>
          <w:tab w:val="left" w:pos="689"/>
        </w:tabs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ab/>
      </w:r>
    </w:p>
    <w:p w14:paraId="753DC14D" w14:textId="77777777" w:rsidR="006506F6" w:rsidRDefault="006506F6" w:rsidP="006506F6">
      <w:pPr>
        <w:tabs>
          <w:tab w:val="left" w:pos="689"/>
        </w:tabs>
        <w:rPr>
          <w:rFonts w:ascii="Times New Roman" w:hAnsi="Times New Roman" w:cs="Times New Roman"/>
          <w:sz w:val="22"/>
          <w:szCs w:val="22"/>
        </w:rPr>
      </w:pPr>
    </w:p>
    <w:p w14:paraId="5D2DB02B" w14:textId="77777777" w:rsidR="006506F6" w:rsidRDefault="006506F6" w:rsidP="006506F6">
      <w:pPr>
        <w:tabs>
          <w:tab w:val="left" w:pos="689"/>
        </w:tabs>
        <w:rPr>
          <w:rFonts w:ascii="Times New Roman" w:hAnsi="Times New Roman" w:cs="Times New Roman"/>
          <w:sz w:val="22"/>
          <w:szCs w:val="22"/>
        </w:rPr>
      </w:pPr>
    </w:p>
    <w:p w14:paraId="3CCC4281" w14:textId="77777777" w:rsidR="006506F6" w:rsidRDefault="006506F6" w:rsidP="006506F6">
      <w:pPr>
        <w:tabs>
          <w:tab w:val="left" w:pos="689"/>
        </w:tabs>
        <w:rPr>
          <w:rFonts w:ascii="Times New Roman" w:hAnsi="Times New Roman" w:cs="Times New Roman"/>
          <w:sz w:val="22"/>
          <w:szCs w:val="22"/>
        </w:rPr>
      </w:pPr>
    </w:p>
    <w:p w14:paraId="03202363" w14:textId="77777777" w:rsidR="006506F6" w:rsidRPr="006506F6" w:rsidRDefault="006506F6" w:rsidP="006506F6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0C3AD8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0C3AD8">
        <w:rPr>
          <w:rFonts w:ascii="Times New Roman" w:hAnsi="Times New Roman" w:cs="Times New Roman"/>
          <w:b/>
        </w:rPr>
        <w:t>. Primer sequences of genes</w:t>
      </w:r>
      <w:r>
        <w:rPr>
          <w:rFonts w:ascii="Times New Roman" w:hAnsi="Times New Roman" w:cs="Times New Roman"/>
          <w:b/>
        </w:rPr>
        <w:t xml:space="preserve"> </w:t>
      </w:r>
    </w:p>
    <w:p w14:paraId="02FA3C40" w14:textId="77777777" w:rsidR="006506F6" w:rsidRPr="006506F6" w:rsidRDefault="006506F6" w:rsidP="006506F6">
      <w:pPr>
        <w:tabs>
          <w:tab w:val="left" w:pos="689"/>
        </w:tabs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vertAnchor="text" w:horzAnchor="margin" w:tblpXSpec="center" w:tblpY="-115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158"/>
        <w:gridCol w:w="4231"/>
      </w:tblGrid>
      <w:tr w:rsidR="003124FA" w:rsidRPr="006E1208" w14:paraId="1B4C84BF" w14:textId="77777777" w:rsidTr="000C3AD8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bookmarkEnd w:id="0"/>
          <w:p w14:paraId="54E607F7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</w:t>
            </w:r>
            <w:r w:rsidRPr="00975334">
              <w:rPr>
                <w:rFonts w:ascii="Times New Roman" w:eastAsia="楷体" w:hAnsi="Times New Roman" w:cs="Times New Roman" w:hint="eastAsia"/>
                <w:color w:val="131413"/>
                <w:sz w:val="22"/>
                <w:szCs w:val="22"/>
              </w:rPr>
              <w:t>ene</w:t>
            </w: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CC7FB8" w14:textId="1EEB77FB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equence</w:t>
            </w:r>
            <w:r w:rsidR="00CF7E32"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(5’-3’)</w:t>
            </w:r>
          </w:p>
        </w:tc>
      </w:tr>
      <w:tr w:rsidR="003124FA" w:rsidRPr="006E1208" w14:paraId="6EA40469" w14:textId="77777777" w:rsidTr="000C3AD8">
        <w:trPr>
          <w:trHeight w:hRule="exact" w:val="454"/>
        </w:trPr>
        <w:tc>
          <w:tcPr>
            <w:tcW w:w="0" w:type="auto"/>
            <w:vMerge w:val="restart"/>
            <w:tcBorders>
              <w:top w:val="single" w:sz="4" w:space="0" w:color="000000"/>
            </w:tcBorders>
            <w:vAlign w:val="center"/>
          </w:tcPr>
          <w:p w14:paraId="618D5120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APDH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  <w:vAlign w:val="center"/>
          </w:tcPr>
          <w:p w14:paraId="056E2C3E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 GCACCGTCAAGGCTGAGAAC -3’</w:t>
            </w:r>
          </w:p>
        </w:tc>
      </w:tr>
      <w:tr w:rsidR="003124FA" w:rsidRPr="006E1208" w14:paraId="732389A7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254A31B3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2A6155C1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5’- TGGTGAAGACGCCAGTGGA -3’</w:t>
            </w:r>
          </w:p>
        </w:tc>
      </w:tr>
      <w:tr w:rsidR="003124FA" w:rsidRPr="006E1208" w14:paraId="71DE7EF4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3564C2E1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 w:hint="eastAsia"/>
                <w:color w:val="131413"/>
                <w:sz w:val="22"/>
                <w:szCs w:val="22"/>
              </w:rPr>
              <w:t>V</w:t>
            </w: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F</w:t>
            </w:r>
          </w:p>
        </w:tc>
        <w:tc>
          <w:tcPr>
            <w:tcW w:w="0" w:type="auto"/>
            <w:vAlign w:val="center"/>
          </w:tcPr>
          <w:p w14:paraId="75950B46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Pr="00975334">
              <w:rPr>
                <w:rFonts w:ascii="Times New Roman" w:hAnsi="Times New Roman" w:cs="Times New Roman"/>
                <w:sz w:val="22"/>
                <w:szCs w:val="22"/>
              </w:rPr>
              <w:t xml:space="preserve"> GGAACTGCGAGATTTCAGTCC 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3124FA" w:rsidRPr="006E1208" w14:paraId="7537A4C6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7FB940A9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0F29480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R: 5’- </w:t>
            </w:r>
            <w:r w:rsidRPr="00975334">
              <w:rPr>
                <w:rFonts w:ascii="Times New Roman" w:hAnsi="Times New Roman" w:cs="Times New Roman"/>
                <w:sz w:val="22"/>
                <w:szCs w:val="22"/>
              </w:rPr>
              <w:t>GTGCGGGTTTCCGTCTCTG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 xml:space="preserve"> -3’</w:t>
            </w:r>
          </w:p>
        </w:tc>
      </w:tr>
      <w:tr w:rsidR="003124FA" w:rsidRPr="006E1208" w14:paraId="6BF27265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72B93B8F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METTL3</w:t>
            </w:r>
          </w:p>
        </w:tc>
        <w:tc>
          <w:tcPr>
            <w:tcW w:w="0" w:type="auto"/>
            <w:vAlign w:val="center"/>
          </w:tcPr>
          <w:p w14:paraId="472EDD73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CAAGCTGCACTTCAGACGAA-3’</w:t>
            </w:r>
          </w:p>
        </w:tc>
      </w:tr>
      <w:tr w:rsidR="003124FA" w:rsidRPr="006E1208" w14:paraId="16C6F9F6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4F1B82ED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D7AB036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 5’-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GCTTGGCGTGTGGTCTTT-3’</w:t>
            </w:r>
          </w:p>
        </w:tc>
      </w:tr>
      <w:tr w:rsidR="003124FA" w:rsidRPr="006E1208" w14:paraId="0AA950FA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6A700D09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TBX4</w:t>
            </w:r>
          </w:p>
        </w:tc>
        <w:tc>
          <w:tcPr>
            <w:tcW w:w="0" w:type="auto"/>
            <w:vAlign w:val="center"/>
          </w:tcPr>
          <w:p w14:paraId="67B0F4B9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TGGAAGAAGTTCCACGAGGC-3’</w:t>
            </w:r>
          </w:p>
        </w:tc>
      </w:tr>
      <w:tr w:rsidR="003124FA" w:rsidRPr="006E1208" w14:paraId="228514FE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1C942C49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B73BF76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 5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’-CTTCCCTGCCACCATCCATT-3’</w:t>
            </w:r>
          </w:p>
        </w:tc>
      </w:tr>
      <w:tr w:rsidR="003124FA" w:rsidRPr="006E1208" w14:paraId="12E7B1A5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66832951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C1QTNF7</w:t>
            </w:r>
          </w:p>
        </w:tc>
        <w:tc>
          <w:tcPr>
            <w:tcW w:w="0" w:type="auto"/>
            <w:vAlign w:val="center"/>
          </w:tcPr>
          <w:p w14:paraId="50D4E87C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ATCTGCAGCATTCCTGGCTT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3124FA" w:rsidRPr="006E1208" w14:paraId="35D037D7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5D96BD30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AE4C7C1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 5’-CTTTCTCACCGGCAAGACCT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3124FA" w:rsidRPr="006E1208" w14:paraId="65DB9D62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0FFB0F58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HMGA2</w:t>
            </w:r>
          </w:p>
        </w:tc>
        <w:tc>
          <w:tcPr>
            <w:tcW w:w="0" w:type="auto"/>
            <w:vAlign w:val="center"/>
          </w:tcPr>
          <w:p w14:paraId="2D886D73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AGCCCTCTCCTAAGAGACCC-3’</w:t>
            </w:r>
          </w:p>
        </w:tc>
      </w:tr>
      <w:tr w:rsidR="003124FA" w:rsidRPr="006E1208" w14:paraId="518D060D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353192D1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9DA2A13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 5’-GCAAGGCAACATTGACCTGAG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3124FA" w:rsidRPr="006E1208" w14:paraId="2798D227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2A2DF0D3" w14:textId="77777777" w:rsidR="003124FA" w:rsidRPr="00975334" w:rsidRDefault="003124FA" w:rsidP="00BE51C1">
            <w:pPr>
              <w:widowControl w:val="0"/>
              <w:autoSpaceDE w:val="0"/>
              <w:autoSpaceDN w:val="0"/>
              <w:adjustRightInd w:val="0"/>
              <w:spacing w:line="360" w:lineRule="auto"/>
              <w:ind w:firstLineChars="50" w:firstLine="11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BUB1B</w:t>
            </w:r>
          </w:p>
        </w:tc>
        <w:tc>
          <w:tcPr>
            <w:tcW w:w="0" w:type="auto"/>
            <w:vAlign w:val="center"/>
          </w:tcPr>
          <w:p w14:paraId="3F7C88CC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CAGGTCTTCTGGGATGGGTC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3124FA" w:rsidRPr="006E1208" w14:paraId="47E0B27B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2CC2E60E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C00704A" w14:textId="77777777" w:rsidR="003124FA" w:rsidRPr="00975334" w:rsidRDefault="003124FA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R: 5’-CATTTCTGCTGCAAGCTCCC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6506F6" w:rsidRPr="006E1208" w14:paraId="6D422744" w14:textId="77777777" w:rsidTr="000C3AD8">
        <w:trPr>
          <w:trHeight w:hRule="exact" w:val="454"/>
        </w:trPr>
        <w:tc>
          <w:tcPr>
            <w:tcW w:w="0" w:type="auto"/>
            <w:vMerge w:val="restart"/>
            <w:vAlign w:val="center"/>
          </w:tcPr>
          <w:p w14:paraId="122BEC3B" w14:textId="77777777" w:rsidR="006506F6" w:rsidRPr="00975334" w:rsidRDefault="006506F6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ETD2</w:t>
            </w:r>
          </w:p>
        </w:tc>
        <w:tc>
          <w:tcPr>
            <w:tcW w:w="0" w:type="auto"/>
            <w:vAlign w:val="center"/>
          </w:tcPr>
          <w:p w14:paraId="3A125B37" w14:textId="77777777" w:rsidR="006506F6" w:rsidRPr="00975334" w:rsidRDefault="006506F6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Pr="00975334">
              <w:rPr>
                <w:rFonts w:ascii="Times New Roman" w:hAnsi="Times New Roman" w:cs="Times New Roman"/>
                <w:sz w:val="22"/>
                <w:szCs w:val="22"/>
              </w:rPr>
              <w:t>CCGACCCCTGAAGAAGAAGAA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  <w:tr w:rsidR="006506F6" w:rsidRPr="006E1208" w14:paraId="11ABEEEC" w14:textId="77777777" w:rsidTr="000C3AD8">
        <w:trPr>
          <w:trHeight w:hRule="exact" w:val="454"/>
        </w:trPr>
        <w:tc>
          <w:tcPr>
            <w:tcW w:w="0" w:type="auto"/>
            <w:vMerge/>
            <w:vAlign w:val="center"/>
          </w:tcPr>
          <w:p w14:paraId="1DE95730" w14:textId="77777777" w:rsidR="006506F6" w:rsidRPr="00975334" w:rsidRDefault="006506F6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BC28D1A" w14:textId="77777777" w:rsidR="006506F6" w:rsidRPr="00975334" w:rsidRDefault="006506F6" w:rsidP="003124FA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975334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F: 5’-</w:t>
            </w:r>
            <w:r w:rsidRPr="00975334">
              <w:rPr>
                <w:rFonts w:ascii="Times New Roman" w:hAnsi="Times New Roman" w:cs="Times New Roman"/>
                <w:sz w:val="22"/>
                <w:szCs w:val="22"/>
              </w:rPr>
              <w:t>GACACCTTCTGTCGTCCCTG</w:t>
            </w:r>
            <w:r w:rsidRPr="00975334">
              <w:rPr>
                <w:rFonts w:ascii="Times New Roman" w:eastAsia="楷体" w:hAnsi="Times New Roman" w:cs="Times New Roman"/>
                <w:color w:val="000000"/>
                <w:sz w:val="22"/>
                <w:szCs w:val="22"/>
              </w:rPr>
              <w:t>-3’</w:t>
            </w:r>
          </w:p>
        </w:tc>
      </w:tr>
    </w:tbl>
    <w:p w14:paraId="0BF98A5C" w14:textId="77777777" w:rsidR="003124FA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F3DAEDB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7C69F3AD" w14:textId="77777777" w:rsidR="006506F6" w:rsidRPr="006E1208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07B63840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498A139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1E6E0DD5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F155D3F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1A734EB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36A5FF1A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1938594C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21C66BB6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541EFA4F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437596B2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1122F705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056B31D1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C62DED6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80BB59E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4437498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5ADCD158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64580CFC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20F70E98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40F7980A" w14:textId="77777777" w:rsidR="003124FA" w:rsidRPr="006E1208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759081A9" w14:textId="77777777" w:rsidR="003124FA" w:rsidRDefault="003124FA">
      <w:pPr>
        <w:rPr>
          <w:rFonts w:ascii="Times New Roman" w:hAnsi="Times New Roman" w:cs="Times New Roman"/>
          <w:sz w:val="22"/>
          <w:szCs w:val="22"/>
        </w:rPr>
      </w:pPr>
    </w:p>
    <w:p w14:paraId="43CB1BEB" w14:textId="77777777" w:rsidR="000C3AD8" w:rsidRDefault="000C3AD8">
      <w:pPr>
        <w:rPr>
          <w:rFonts w:ascii="Times New Roman" w:hAnsi="Times New Roman" w:cs="Times New Roman"/>
          <w:sz w:val="22"/>
          <w:szCs w:val="22"/>
        </w:rPr>
      </w:pPr>
    </w:p>
    <w:p w14:paraId="61FAD305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6E7E600C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0137A885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4F48A90B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3189E3B7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11F1A4D2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7E4CCEBF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63A47A02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37E98C0C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15AE82BA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62D9CF4B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58F25326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636CD004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607502EA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03FDC692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39B7704F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4D5C530D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69EAF715" w14:textId="77777777" w:rsidR="006506F6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7615C6E7" w14:textId="77777777" w:rsidR="006506F6" w:rsidRPr="006E1208" w:rsidRDefault="006506F6">
      <w:pPr>
        <w:rPr>
          <w:rFonts w:ascii="Times New Roman" w:hAnsi="Times New Roman" w:cs="Times New Roman"/>
          <w:sz w:val="22"/>
          <w:szCs w:val="22"/>
        </w:rPr>
      </w:pPr>
    </w:p>
    <w:p w14:paraId="3C7C89CC" w14:textId="77777777" w:rsidR="00260E42" w:rsidRPr="00A92BAB" w:rsidRDefault="00260E42" w:rsidP="00260E42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A92BAB">
        <w:rPr>
          <w:rFonts w:ascii="Times New Roman" w:hAnsi="Times New Roman" w:cs="Times New Roman"/>
          <w:b/>
        </w:rPr>
        <w:t xml:space="preserve">Table S4. </w:t>
      </w:r>
      <w:r w:rsidR="00A92BAB" w:rsidRPr="00A92BAB">
        <w:rPr>
          <w:rFonts w:ascii="Times New Roman" w:hAnsi="Times New Roman" w:cs="Times New Roman"/>
          <w:b/>
        </w:rPr>
        <w:t xml:space="preserve">Primer sequences of </w:t>
      </w:r>
      <w:proofErr w:type="spellStart"/>
      <w:r w:rsidR="00B8350D">
        <w:rPr>
          <w:rFonts w:ascii="Times New Roman" w:hAnsi="Times New Roman" w:cs="Times New Roman"/>
          <w:b/>
        </w:rPr>
        <w:t>M</w:t>
      </w:r>
      <w:r w:rsidR="00A92BAB" w:rsidRPr="00A92BAB">
        <w:rPr>
          <w:rFonts w:ascii="Times New Roman" w:hAnsi="Times New Roman" w:cs="Times New Roman"/>
          <w:b/>
        </w:rPr>
        <w:t>eRIP</w:t>
      </w:r>
      <w:proofErr w:type="spellEnd"/>
      <w:r w:rsidR="00A92BAB" w:rsidRPr="00A92BAB">
        <w:rPr>
          <w:rFonts w:ascii="Times New Roman" w:hAnsi="Times New Roman" w:cs="Times New Roman"/>
          <w:b/>
        </w:rPr>
        <w:t>-qPCR</w:t>
      </w:r>
    </w:p>
    <w:tbl>
      <w:tblPr>
        <w:tblpPr w:leftFromText="180" w:rightFromText="180" w:vertAnchor="text" w:horzAnchor="margin" w:tblpXSpec="center" w:tblpY="130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1151"/>
        <w:gridCol w:w="4284"/>
      </w:tblGrid>
      <w:tr w:rsidR="00D826EC" w:rsidRPr="006E1208" w14:paraId="5D6379EB" w14:textId="77777777" w:rsidTr="009D7948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BF36F2" w14:textId="60607536" w:rsidR="00D826EC" w:rsidRPr="006E1208" w:rsidRDefault="00340E18" w:rsidP="009D79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</w:t>
            </w:r>
            <w:r w:rsidR="00090BC9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ene</w:t>
            </w:r>
            <w:r w:rsidR="000A112F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2ABA19B" w14:textId="2584B8E7" w:rsidR="00D826EC" w:rsidRPr="006E1208" w:rsidRDefault="00340E18" w:rsidP="009D79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="00D826EC"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equence</w:t>
            </w:r>
            <w:r w:rsidR="002E381B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="00D826EC"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 xml:space="preserve"> </w:t>
            </w:r>
          </w:p>
        </w:tc>
      </w:tr>
      <w:tr w:rsidR="00D826EC" w:rsidRPr="006E1208" w14:paraId="2EFF4C55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4C491891" w14:textId="77777777" w:rsidR="00D826EC" w:rsidRPr="006E1208" w:rsidRDefault="00D826EC" w:rsidP="009D7948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VGF</w:t>
            </w:r>
          </w:p>
        </w:tc>
        <w:tc>
          <w:tcPr>
            <w:tcW w:w="0" w:type="auto"/>
            <w:vAlign w:val="center"/>
          </w:tcPr>
          <w:p w14:paraId="2B40579B" w14:textId="77777777" w:rsidR="00D826EC" w:rsidRPr="00D826EC" w:rsidRDefault="00D826EC" w:rsidP="00D826E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656088">
              <w:t xml:space="preserve"> </w:t>
            </w:r>
            <w:r w:rsidR="00656088" w:rsidRPr="00656088">
              <w:rPr>
                <w:rFonts w:ascii="Times New Roman" w:hAnsi="Times New Roman" w:cs="Times New Roman"/>
                <w:sz w:val="22"/>
                <w:szCs w:val="22"/>
              </w:rPr>
              <w:t xml:space="preserve">GAGGAGGTGGAGGAGAAGCG 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5E6DA27C" w14:textId="77777777" w:rsidR="00D826EC" w:rsidRPr="006E1208" w:rsidRDefault="00D826EC" w:rsidP="00D826EC">
            <w:pPr>
              <w:widowControl w:val="0"/>
              <w:autoSpaceDE w:val="0"/>
              <w:autoSpaceDN w:val="0"/>
              <w:adjustRightInd w:val="0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656088">
              <w:t xml:space="preserve"> </w:t>
            </w:r>
            <w:r w:rsidR="00656088" w:rsidRPr="00656088">
              <w:rPr>
                <w:rFonts w:ascii="Times New Roman" w:hAnsi="Times New Roman" w:cs="Times New Roman"/>
                <w:sz w:val="22"/>
                <w:szCs w:val="22"/>
              </w:rPr>
              <w:t xml:space="preserve">GGATGTAGTTGGGGAAAGGG 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3BD8D7FF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13203831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1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 </w:t>
            </w:r>
          </w:p>
        </w:tc>
        <w:tc>
          <w:tcPr>
            <w:tcW w:w="0" w:type="auto"/>
            <w:vAlign w:val="center"/>
          </w:tcPr>
          <w:p w14:paraId="56186513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ACACAGATAACAGAGCAC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00EA695D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CATTAGGGGGAGAACAACA</w:t>
            </w:r>
            <w:r w:rsidRPr="0065608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7EC8B727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08E328DC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2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0DA328FC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AGTAGGTGCAAAGAAAAA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76813B4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ATAACTGGCATAGACATGA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3088E180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75276068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3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02AA5EC3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TAGATGCCACTCAAAAAGGA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5D01FE62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CTGGAACTGATAGTCAAAC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3C0B0F21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0E3FCB90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4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4071018B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ATCGCGTGCTCATACACCAC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A550E1B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CTTTGCCATCCTTGCCTTCT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23A6472A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0F503F5B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5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149B3BC9" w14:textId="77777777" w:rsidR="00542F21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329C" w:rsidRPr="00C2329C">
              <w:rPr>
                <w:rFonts w:ascii="Times New Roman" w:hAnsi="Times New Roman" w:cs="Times New Roman"/>
                <w:sz w:val="22"/>
                <w:szCs w:val="22"/>
              </w:rPr>
              <w:t>CCTCCACCAGTACCAGTGGT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22514A90" w14:textId="77777777" w:rsidR="006506F6" w:rsidRPr="00D826EC" w:rsidRDefault="00542F21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C2329C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329C" w:rsidRPr="00C2329C">
              <w:rPr>
                <w:rFonts w:ascii="Times New Roman" w:hAnsi="Times New Roman" w:cs="Times New Roman"/>
                <w:sz w:val="22"/>
                <w:szCs w:val="22"/>
              </w:rPr>
              <w:t>TGTCTGTCCTTGATAATATA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  <w:tr w:rsidR="006506F6" w:rsidRPr="006E1208" w14:paraId="4A567B42" w14:textId="77777777" w:rsidTr="009D7948">
        <w:trPr>
          <w:trHeight w:hRule="exact" w:val="833"/>
        </w:trPr>
        <w:tc>
          <w:tcPr>
            <w:tcW w:w="0" w:type="auto"/>
            <w:vAlign w:val="center"/>
          </w:tcPr>
          <w:p w14:paraId="3D04C95C" w14:textId="77777777" w:rsidR="006506F6" w:rsidRPr="00C2329C" w:rsidRDefault="006506F6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C2329C">
              <w:rPr>
                <w:rFonts w:ascii="Times New Roman" w:hAnsi="Times New Roman" w:cs="Times New Roman" w:hint="eastAsia"/>
                <w:sz w:val="22"/>
                <w:szCs w:val="22"/>
              </w:rPr>
              <w:t>6#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 xml:space="preserve"> SETD2</w:t>
            </w:r>
          </w:p>
        </w:tc>
        <w:tc>
          <w:tcPr>
            <w:tcW w:w="0" w:type="auto"/>
            <w:vAlign w:val="center"/>
          </w:tcPr>
          <w:p w14:paraId="7BADA39D" w14:textId="77777777" w:rsidR="00C2329C" w:rsidRPr="00D826EC" w:rsidRDefault="00C2329C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>AGGATGGGTGGTCAGGTAA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4F6AAC07" w14:textId="77777777" w:rsidR="006506F6" w:rsidRPr="00D826EC" w:rsidRDefault="00C2329C" w:rsidP="00C2329C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Pr="00C2329C">
              <w:rPr>
                <w:rFonts w:ascii="Times New Roman" w:hAnsi="Times New Roman" w:cs="Times New Roman"/>
                <w:sz w:val="22"/>
                <w:szCs w:val="22"/>
              </w:rPr>
              <w:t>GATGGAGTTCATTTTTGTGG</w:t>
            </w:r>
            <w:r w:rsidRPr="00D826EC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</w:tbl>
    <w:p w14:paraId="72C37056" w14:textId="77777777" w:rsidR="00260E42" w:rsidRDefault="00D826EC" w:rsidP="00EF1AD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4EB97985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3C77BAE8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584A3D15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33163090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7551C74C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5D579748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04539BEC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16915C64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1922FE2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4043DCD9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067C5251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A6EACF6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32EE5AC5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7D1D05A3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5D6E48C1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AEA0EC5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304582AB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75B2B18F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6352BA2D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77BD3AAB" w14:textId="77777777" w:rsidR="006506F6" w:rsidRDefault="006506F6" w:rsidP="00EF1AD4">
      <w:pPr>
        <w:rPr>
          <w:rFonts w:ascii="Times New Roman" w:hAnsi="Times New Roman" w:cs="Times New Roman"/>
          <w:sz w:val="22"/>
          <w:szCs w:val="22"/>
        </w:rPr>
      </w:pPr>
    </w:p>
    <w:p w14:paraId="3180A8A9" w14:textId="77777777" w:rsidR="00D32E53" w:rsidRPr="00A92BAB" w:rsidRDefault="00D32E53" w:rsidP="00D32E53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</w:rPr>
      </w:pPr>
      <w:r w:rsidRPr="00A92BAB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5</w:t>
      </w:r>
      <w:r w:rsidRPr="00A92BAB">
        <w:rPr>
          <w:rFonts w:ascii="Times New Roman" w:hAnsi="Times New Roman" w:cs="Times New Roman"/>
          <w:b/>
        </w:rPr>
        <w:t xml:space="preserve">. </w:t>
      </w:r>
      <w:r w:rsidRPr="00D32E53">
        <w:rPr>
          <w:rFonts w:ascii="Times New Roman" w:hAnsi="Times New Roman" w:cs="Times New Roman"/>
          <w:b/>
        </w:rPr>
        <w:t>The VGF promoter sequences of primers</w:t>
      </w:r>
    </w:p>
    <w:tbl>
      <w:tblPr>
        <w:tblpPr w:leftFromText="180" w:rightFromText="180" w:vertAnchor="text" w:horzAnchor="margin" w:tblpXSpec="center" w:tblpY="130"/>
        <w:tblW w:w="0" w:type="auto"/>
        <w:tblBorders>
          <w:top w:val="single" w:sz="4" w:space="0" w:color="000000"/>
          <w:bottom w:val="single" w:sz="4" w:space="0" w:color="000000"/>
        </w:tblBorders>
        <w:tblLook w:val="00A0" w:firstRow="1" w:lastRow="0" w:firstColumn="1" w:lastColumn="0" w:noHBand="0" w:noVBand="0"/>
      </w:tblPr>
      <w:tblGrid>
        <w:gridCol w:w="681"/>
        <w:gridCol w:w="3877"/>
      </w:tblGrid>
      <w:tr w:rsidR="00D32E53" w:rsidRPr="006E1208" w14:paraId="6A82F8D8" w14:textId="77777777" w:rsidTr="00036813">
        <w:trPr>
          <w:trHeight w:hRule="exact" w:val="454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D31CA9" w14:textId="77777777" w:rsidR="00D32E53" w:rsidRPr="006E1208" w:rsidRDefault="00D32E53" w:rsidP="0003681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FF3AE3" w14:textId="34A6A71C" w:rsidR="00D32E53" w:rsidRPr="006E1208" w:rsidRDefault="00D32E53" w:rsidP="0003681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</w:pPr>
            <w:r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  <w:r w:rsidRPr="006E1208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equence</w:t>
            </w:r>
            <w:r w:rsidR="005F1A6A">
              <w:rPr>
                <w:rFonts w:ascii="Times New Roman" w:eastAsia="楷体" w:hAnsi="Times New Roman" w:cs="Times New Roman"/>
                <w:color w:val="131413"/>
                <w:sz w:val="22"/>
                <w:szCs w:val="22"/>
              </w:rPr>
              <w:t>s</w:t>
            </w:r>
          </w:p>
        </w:tc>
      </w:tr>
      <w:tr w:rsidR="00D32E53" w:rsidRPr="006E1208" w14:paraId="3849C872" w14:textId="77777777" w:rsidTr="00036813">
        <w:trPr>
          <w:trHeight w:hRule="exact" w:val="833"/>
        </w:trPr>
        <w:tc>
          <w:tcPr>
            <w:tcW w:w="0" w:type="auto"/>
            <w:vAlign w:val="center"/>
          </w:tcPr>
          <w:p w14:paraId="3D916344" w14:textId="77777777" w:rsidR="00D32E53" w:rsidRPr="00FF4F95" w:rsidRDefault="00D32E53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FF4F95">
              <w:rPr>
                <w:rFonts w:ascii="Times New Roman" w:hAnsi="Times New Roman" w:cs="Times New Roman"/>
                <w:sz w:val="22"/>
                <w:szCs w:val="22"/>
              </w:rPr>
              <w:t>VGF</w:t>
            </w:r>
            <w:r w:rsidR="00406BE5" w:rsidRPr="00FF4F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D99F7A8" w14:textId="77777777" w:rsidR="00D32E53" w:rsidRPr="00E27789" w:rsidRDefault="00D32E53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F: 5’-</w:t>
            </w:r>
            <w:r w:rsidR="00406BE5" w:rsidRPr="00406BE5">
              <w:rPr>
                <w:rFonts w:ascii="Times New Roman" w:hAnsi="Times New Roman" w:cs="Times New Roman"/>
                <w:sz w:val="22"/>
                <w:szCs w:val="22"/>
              </w:rPr>
              <w:t>CCTCTCTCACTGGGGTTTCC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  <w:p w14:paraId="66BE943D" w14:textId="77777777" w:rsidR="00D32E53" w:rsidRPr="00FF4F95" w:rsidRDefault="00D32E53" w:rsidP="00FF4F95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R: 5’-</w:t>
            </w:r>
            <w:r w:rsidR="00406BE5" w:rsidRPr="00406BE5">
              <w:rPr>
                <w:rFonts w:ascii="Times New Roman" w:hAnsi="Times New Roman" w:cs="Times New Roman"/>
                <w:sz w:val="22"/>
                <w:szCs w:val="22"/>
              </w:rPr>
              <w:t>TCTGTTTTCTCCCTCTGCCT</w:t>
            </w:r>
            <w:r w:rsidRPr="00E27789">
              <w:rPr>
                <w:rFonts w:ascii="Times New Roman" w:hAnsi="Times New Roman" w:cs="Times New Roman"/>
                <w:sz w:val="22"/>
                <w:szCs w:val="22"/>
              </w:rPr>
              <w:t>-3’</w:t>
            </w:r>
          </w:p>
        </w:tc>
      </w:tr>
    </w:tbl>
    <w:p w14:paraId="019B808E" w14:textId="77777777" w:rsidR="00D32E53" w:rsidRPr="00260E42" w:rsidRDefault="00D32E53" w:rsidP="00D32E53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 xml:space="preserve"> </w:t>
      </w:r>
    </w:p>
    <w:p w14:paraId="459F7179" w14:textId="77777777" w:rsidR="00D32E53" w:rsidRDefault="00D32E53" w:rsidP="00EF1AD4">
      <w:pPr>
        <w:rPr>
          <w:rFonts w:ascii="Times New Roman" w:hAnsi="Times New Roman" w:cs="Times New Roman"/>
          <w:sz w:val="22"/>
          <w:szCs w:val="22"/>
        </w:rPr>
      </w:pPr>
    </w:p>
    <w:p w14:paraId="10D0F70B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3BA215E5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542ED52C" w14:textId="77777777" w:rsidR="00B8350D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p w14:paraId="23B4D0CD" w14:textId="77777777" w:rsidR="00B8350D" w:rsidRPr="00260E42" w:rsidRDefault="00B8350D" w:rsidP="00B8350D">
      <w:pPr>
        <w:rPr>
          <w:rFonts w:ascii="Times New Roman" w:hAnsi="Times New Roman" w:cs="Times New Roman"/>
          <w:sz w:val="22"/>
          <w:szCs w:val="22"/>
        </w:rPr>
      </w:pPr>
    </w:p>
    <w:p w14:paraId="6ABB1DD0" w14:textId="77777777" w:rsidR="00B8350D" w:rsidRPr="006506F6" w:rsidRDefault="00B8350D" w:rsidP="00EF1AD4">
      <w:pPr>
        <w:rPr>
          <w:rFonts w:ascii="Times New Roman" w:hAnsi="Times New Roman" w:cs="Times New Roman"/>
          <w:sz w:val="22"/>
          <w:szCs w:val="22"/>
        </w:rPr>
      </w:pPr>
    </w:p>
    <w:sectPr w:rsidR="00B8350D" w:rsidRPr="006506F6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00D17A" w14:textId="77777777" w:rsidR="00A0288C" w:rsidRDefault="00A0288C" w:rsidP="00923BDE">
      <w:r>
        <w:separator/>
      </w:r>
    </w:p>
  </w:endnote>
  <w:endnote w:type="continuationSeparator" w:id="0">
    <w:p w14:paraId="5B427F59" w14:textId="77777777" w:rsidR="00A0288C" w:rsidRDefault="00A0288C" w:rsidP="00923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64732F" w14:textId="77777777" w:rsidR="00A0288C" w:rsidRDefault="00A0288C" w:rsidP="00923BDE">
      <w:r>
        <w:separator/>
      </w:r>
    </w:p>
  </w:footnote>
  <w:footnote w:type="continuationSeparator" w:id="0">
    <w:p w14:paraId="6C79D0FF" w14:textId="77777777" w:rsidR="00A0288C" w:rsidRDefault="00A0288C" w:rsidP="00923B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62499F" w14:textId="77777777" w:rsidR="00C50F47" w:rsidRDefault="00C50F47" w:rsidP="00C50F4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C2FB1" w14:textId="77777777" w:rsidR="00C50F47" w:rsidRDefault="00C50F47" w:rsidP="00C50F4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E45"/>
    <w:rsid w:val="00005FDB"/>
    <w:rsid w:val="000158D3"/>
    <w:rsid w:val="00063B07"/>
    <w:rsid w:val="00067C68"/>
    <w:rsid w:val="00072ADE"/>
    <w:rsid w:val="00090BC9"/>
    <w:rsid w:val="000A112F"/>
    <w:rsid w:val="000C3AD8"/>
    <w:rsid w:val="000C429A"/>
    <w:rsid w:val="000F10EF"/>
    <w:rsid w:val="00100DC0"/>
    <w:rsid w:val="00142752"/>
    <w:rsid w:val="00145963"/>
    <w:rsid w:val="00150165"/>
    <w:rsid w:val="00164C85"/>
    <w:rsid w:val="001677A6"/>
    <w:rsid w:val="00190334"/>
    <w:rsid w:val="001C4D62"/>
    <w:rsid w:val="001C67EF"/>
    <w:rsid w:val="00202B8C"/>
    <w:rsid w:val="00224B94"/>
    <w:rsid w:val="00260E42"/>
    <w:rsid w:val="00264E82"/>
    <w:rsid w:val="002A01A6"/>
    <w:rsid w:val="002B45DA"/>
    <w:rsid w:val="002E381B"/>
    <w:rsid w:val="003124FA"/>
    <w:rsid w:val="003400D9"/>
    <w:rsid w:val="003401B5"/>
    <w:rsid w:val="00340E18"/>
    <w:rsid w:val="00342B53"/>
    <w:rsid w:val="0039545D"/>
    <w:rsid w:val="003B5813"/>
    <w:rsid w:val="003B696D"/>
    <w:rsid w:val="003D7CE5"/>
    <w:rsid w:val="00406BE5"/>
    <w:rsid w:val="004A3EB9"/>
    <w:rsid w:val="004B7004"/>
    <w:rsid w:val="004C3E09"/>
    <w:rsid w:val="004D4739"/>
    <w:rsid w:val="004D758A"/>
    <w:rsid w:val="004E38C9"/>
    <w:rsid w:val="004F459E"/>
    <w:rsid w:val="0050301F"/>
    <w:rsid w:val="00505270"/>
    <w:rsid w:val="00520C45"/>
    <w:rsid w:val="00542584"/>
    <w:rsid w:val="00542B2D"/>
    <w:rsid w:val="00542F21"/>
    <w:rsid w:val="00574F0C"/>
    <w:rsid w:val="0058406C"/>
    <w:rsid w:val="00592919"/>
    <w:rsid w:val="005A02BF"/>
    <w:rsid w:val="005C46D3"/>
    <w:rsid w:val="005F1A6A"/>
    <w:rsid w:val="0060421B"/>
    <w:rsid w:val="00606135"/>
    <w:rsid w:val="00606583"/>
    <w:rsid w:val="00607358"/>
    <w:rsid w:val="00620A5A"/>
    <w:rsid w:val="006339FF"/>
    <w:rsid w:val="00640BB0"/>
    <w:rsid w:val="006506F6"/>
    <w:rsid w:val="00656088"/>
    <w:rsid w:val="006704E3"/>
    <w:rsid w:val="006722AA"/>
    <w:rsid w:val="00685682"/>
    <w:rsid w:val="006A1EF8"/>
    <w:rsid w:val="006B1409"/>
    <w:rsid w:val="006B3597"/>
    <w:rsid w:val="006E1208"/>
    <w:rsid w:val="006F549A"/>
    <w:rsid w:val="006F6C71"/>
    <w:rsid w:val="007116E4"/>
    <w:rsid w:val="00730212"/>
    <w:rsid w:val="007408DA"/>
    <w:rsid w:val="0075242C"/>
    <w:rsid w:val="007623E5"/>
    <w:rsid w:val="007D0505"/>
    <w:rsid w:val="007D263D"/>
    <w:rsid w:val="007E5BD5"/>
    <w:rsid w:val="008229D3"/>
    <w:rsid w:val="0085010D"/>
    <w:rsid w:val="00850F81"/>
    <w:rsid w:val="00851108"/>
    <w:rsid w:val="00876F25"/>
    <w:rsid w:val="00887184"/>
    <w:rsid w:val="008903A2"/>
    <w:rsid w:val="008B0A62"/>
    <w:rsid w:val="008C1924"/>
    <w:rsid w:val="008C1F3B"/>
    <w:rsid w:val="008C27E7"/>
    <w:rsid w:val="008C3081"/>
    <w:rsid w:val="008E3EBC"/>
    <w:rsid w:val="00914661"/>
    <w:rsid w:val="009161FD"/>
    <w:rsid w:val="00916E45"/>
    <w:rsid w:val="00923BDE"/>
    <w:rsid w:val="00975334"/>
    <w:rsid w:val="009D5B8F"/>
    <w:rsid w:val="00A0288C"/>
    <w:rsid w:val="00A20B42"/>
    <w:rsid w:val="00A3352F"/>
    <w:rsid w:val="00A50297"/>
    <w:rsid w:val="00A568E2"/>
    <w:rsid w:val="00A66A45"/>
    <w:rsid w:val="00A92BAB"/>
    <w:rsid w:val="00AF180C"/>
    <w:rsid w:val="00B05084"/>
    <w:rsid w:val="00B502A1"/>
    <w:rsid w:val="00B8350D"/>
    <w:rsid w:val="00B84E66"/>
    <w:rsid w:val="00BC0D49"/>
    <w:rsid w:val="00BD358D"/>
    <w:rsid w:val="00BE51C1"/>
    <w:rsid w:val="00C2329C"/>
    <w:rsid w:val="00C24230"/>
    <w:rsid w:val="00C44167"/>
    <w:rsid w:val="00C50F47"/>
    <w:rsid w:val="00C65E4C"/>
    <w:rsid w:val="00C84C4F"/>
    <w:rsid w:val="00CB1736"/>
    <w:rsid w:val="00CB5276"/>
    <w:rsid w:val="00CC1E00"/>
    <w:rsid w:val="00CD5F71"/>
    <w:rsid w:val="00CD6936"/>
    <w:rsid w:val="00CE51DE"/>
    <w:rsid w:val="00CF7E32"/>
    <w:rsid w:val="00D06BF8"/>
    <w:rsid w:val="00D156CC"/>
    <w:rsid w:val="00D214D9"/>
    <w:rsid w:val="00D26D0F"/>
    <w:rsid w:val="00D2786B"/>
    <w:rsid w:val="00D32E53"/>
    <w:rsid w:val="00D3527C"/>
    <w:rsid w:val="00D4364E"/>
    <w:rsid w:val="00D61E76"/>
    <w:rsid w:val="00D826EC"/>
    <w:rsid w:val="00D93885"/>
    <w:rsid w:val="00DA6596"/>
    <w:rsid w:val="00E076F6"/>
    <w:rsid w:val="00E27789"/>
    <w:rsid w:val="00E72892"/>
    <w:rsid w:val="00EC5EA3"/>
    <w:rsid w:val="00EE6495"/>
    <w:rsid w:val="00EF1AD4"/>
    <w:rsid w:val="00EF2519"/>
    <w:rsid w:val="00EF7443"/>
    <w:rsid w:val="00F1516A"/>
    <w:rsid w:val="00F33DBC"/>
    <w:rsid w:val="00F40C17"/>
    <w:rsid w:val="00F43A02"/>
    <w:rsid w:val="00F50692"/>
    <w:rsid w:val="00F55132"/>
    <w:rsid w:val="00FD6E23"/>
    <w:rsid w:val="00FF413B"/>
    <w:rsid w:val="00FF4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5214C7"/>
  <w15:chartTrackingRefBased/>
  <w15:docId w15:val="{0FEA2611-4159-4B57-8B1C-ED20912D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6E45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BD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BDE"/>
    <w:rPr>
      <w:rFonts w:ascii="宋体" w:eastAsia="宋体" w:hAnsi="宋体" w:cs="宋体"/>
      <w:kern w:val="0"/>
      <w:sz w:val="18"/>
      <w:szCs w:val="18"/>
    </w:rPr>
  </w:style>
  <w:style w:type="table" w:styleId="a7">
    <w:name w:val="Table Grid"/>
    <w:basedOn w:val="a1"/>
    <w:uiPriority w:val="59"/>
    <w:rsid w:val="008C30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fontstyle01">
    <w:name w:val="fontstyle01"/>
    <w:basedOn w:val="a0"/>
    <w:rsid w:val="00542B2D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a8">
    <w:name w:val="List Paragraph"/>
    <w:basedOn w:val="a"/>
    <w:uiPriority w:val="34"/>
    <w:qFormat/>
    <w:rsid w:val="00B502A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5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123A33-28EA-44DF-B872-D8FE80E9A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7</TotalTime>
  <Pages>4</Pages>
  <Words>546</Words>
  <Characters>3117</Characters>
  <Application>Microsoft Office Word</Application>
  <DocSecurity>0</DocSecurity>
  <Lines>25</Lines>
  <Paragraphs>7</Paragraphs>
  <ScaleCrop>false</ScaleCrop>
  <Company/>
  <LinksUpToDate>false</LinksUpToDate>
  <CharactersWithSpaces>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g</dc:creator>
  <cp:keywords/>
  <dc:description/>
  <cp:lastModifiedBy>shi shi</cp:lastModifiedBy>
  <cp:revision>193</cp:revision>
  <dcterms:created xsi:type="dcterms:W3CDTF">2019-04-18T05:38:00Z</dcterms:created>
  <dcterms:modified xsi:type="dcterms:W3CDTF">2023-07-14T05:37:00Z</dcterms:modified>
</cp:coreProperties>
</file>